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Table S1: Cross correlations of seed regions for v →∞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76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772"/>
        <w:gridCol w:w="720"/>
        <w:gridCol w:w="720"/>
        <w:gridCol w:w="723"/>
        <w:gridCol w:w="897"/>
        <w:gridCol w:w="900"/>
      </w:tblGrid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C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133350</wp:posOffset>
                      </wp:positionV>
                      <wp:extent cx="254000" cy="252730"/>
                      <wp:effectExtent l="5080" t="5080" r="5715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160" cy="2527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pt;margin-top:10.5pt;width:19.95pt;height:19.85pt;mso-wrap-style:none;v-text-anchor:middle">
                      <v:fill o:detectmouseclick="t" type="solid" color2="black" opacity="0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lang w:val="en-GB"/>
              </w:rPr>
              <w:t>FE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133350</wp:posOffset>
                      </wp:positionV>
                      <wp:extent cx="254000" cy="252730"/>
                      <wp:effectExtent l="5080" t="5080" r="5715" b="571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160" cy="2527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.4pt;margin-top:10.5pt;width:19.95pt;height:19.85pt;mso-wrap-style:none;v-text-anchor:middle">
                      <v:fill o:detectmouseclick="t" type="solid" color2="black" opacity="0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lang w:val="en-GB"/>
              </w:rPr>
              <w:t>PCI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134620</wp:posOffset>
                      </wp:positionV>
                      <wp:extent cx="254000" cy="252730"/>
                      <wp:effectExtent l="5080" t="5080" r="5715" b="571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160" cy="2527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.2pt;margin-top:10.6pt;width:19.95pt;height:19.85pt;mso-wrap-style:none;v-text-anchor:middle">
                      <v:fill o:detectmouseclick="t" type="solid" color2="black" opacity="0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lang w:val="en-GB"/>
              </w:rPr>
              <w:t>PCIP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135890</wp:posOffset>
                      </wp:positionV>
                      <wp:extent cx="254000" cy="252730"/>
                      <wp:effectExtent l="5080" t="5080" r="5715" b="571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160" cy="2527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6.05pt;margin-top:10.7pt;width:19.95pt;height:19.85pt;mso-wrap-style:none;v-text-anchor:middle">
                      <v:fill o:detectmouseclick="t" type="solid" color2="black" opacity="0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lang w:val="en-GB"/>
              </w:rPr>
              <w:t>PFC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135890</wp:posOffset>
                      </wp:positionV>
                      <wp:extent cx="254000" cy="252730"/>
                      <wp:effectExtent l="5080" t="5080" r="5715" b="571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160" cy="2527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6.3pt;margin-top:10.7pt;width:19.95pt;height:19.85pt;mso-wrap-style:none;v-text-anchor:middle">
                      <v:fill o:detectmouseclick="t" type="solid" color2="black" opacity="0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lang w:val="en-GB"/>
              </w:rPr>
              <w:t>VACD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C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57480</wp:posOffset>
                      </wp:positionV>
                      <wp:extent cx="254000" cy="252730"/>
                      <wp:effectExtent l="5080" t="5080" r="5715" b="571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160" cy="2527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3.65pt;margin-top:12.4pt;width:19.95pt;height:19.85pt;mso-wrap-style:none;v-text-anchor:middle">
                      <v:fill o:detectmouseclick="t" type="solid" color2="black" opacity="0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157480</wp:posOffset>
                      </wp:positionV>
                      <wp:extent cx="254000" cy="252730"/>
                      <wp:effectExtent l="5080" t="5080" r="5715" b="571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160" cy="2527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.2pt;margin-top:12.4pt;width:19.95pt;height:19.85pt;mso-wrap-style:none;v-text-anchor:middle">
                      <v:fill o:detectmouseclick="t" type="solid" color2="black" opacity="0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lang w:val="en-GB"/>
              </w:rPr>
              <w:t>+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EF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31445</wp:posOffset>
                      </wp:positionV>
                      <wp:extent cx="254000" cy="252730"/>
                      <wp:effectExtent l="5080" t="5080" r="5715" b="571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160" cy="2527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3.65pt;margin-top:10.35pt;width:19.95pt;height:19.85pt;mso-wrap-style:none;v-text-anchor:middle">
                      <v:fill o:detectmouseclick="t" type="solid" color2="black" opacity="0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131445</wp:posOffset>
                      </wp:positionV>
                      <wp:extent cx="254000" cy="252730"/>
                      <wp:effectExtent l="5080" t="5080" r="5715" b="571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160" cy="2527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.2pt;margin-top:10.35pt;width:19.95pt;height:19.85pt;mso-wrap-style:none;v-text-anchor:middle">
                      <v:fill o:detectmouseclick="t" type="solid" color2="black" opacity="0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lang w:val="en-GB"/>
              </w:rPr>
              <w:t xml:space="preserve">-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C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33985</wp:posOffset>
                      </wp:positionV>
                      <wp:extent cx="254000" cy="252730"/>
                      <wp:effectExtent l="5080" t="5080" r="5715" b="571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160" cy="2527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3.65pt;margin-top:10.55pt;width:19.95pt;height:19.85pt;mso-wrap-style:none;v-text-anchor:middle">
                      <v:fill o:detectmouseclick="t" type="solid" color2="black" opacity="0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133985</wp:posOffset>
                      </wp:positionV>
                      <wp:extent cx="254000" cy="252730"/>
                      <wp:effectExtent l="5080" t="5080" r="5715" b="571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160" cy="2527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pt;margin-top:10.55pt;width:19.95pt;height:19.85pt;mso-wrap-style:none;v-text-anchor:middle">
                      <v:fill o:detectmouseclick="t" type="solid" color2="black" opacity="0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133985</wp:posOffset>
                      </wp:positionV>
                      <wp:extent cx="254000" cy="252730"/>
                      <wp:effectExtent l="5080" t="5080" r="5715" b="571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160" cy="2527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.4pt;margin-top:10.55pt;width:19.95pt;height:19.85pt;mso-wrap-style:none;v-text-anchor:middle">
                      <v:fill o:detectmouseclick="t" type="solid" color2="black" opacity="0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lang w:val="en-GB"/>
              </w:rPr>
              <w:t>+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133985</wp:posOffset>
                      </wp:positionV>
                      <wp:extent cx="254000" cy="252730"/>
                      <wp:effectExtent l="5080" t="5080" r="5715" b="571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160" cy="2527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6.3pt;margin-top:10.55pt;width:19.95pt;height:19.85pt;mso-wrap-style:none;v-text-anchor:middle">
                      <v:fill o:detectmouseclick="t" type="solid" color2="black" opacity="0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CIP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25095</wp:posOffset>
                      </wp:positionV>
                      <wp:extent cx="254000" cy="252730"/>
                      <wp:effectExtent l="5080" t="5080" r="5715" b="571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160" cy="2527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3.65pt;margin-top:9.85pt;width:19.95pt;height:19.85pt;mso-wrap-style:none;v-text-anchor:middle">
                      <v:fill o:detectmouseclick="t" type="solid" color2="black" opacity="0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FCM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46355</wp:posOffset>
                      </wp:positionH>
                      <wp:positionV relativeFrom="paragraph">
                        <wp:posOffset>141605</wp:posOffset>
                      </wp:positionV>
                      <wp:extent cx="254000" cy="252730"/>
                      <wp:effectExtent l="5080" t="5080" r="5715" b="571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160" cy="2527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3.65pt;margin-top:11.15pt;width:19.95pt;height:19.85pt;mso-wrap-style:none;v-text-anchor:middle">
                      <v:fill o:detectmouseclick="t" type="solid" color2="black" opacity="0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141605</wp:posOffset>
                      </wp:positionV>
                      <wp:extent cx="254000" cy="252730"/>
                      <wp:effectExtent l="5080" t="5080" r="5715" b="571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160" cy="252720"/>
                              </a:xfrm>
                              <a:prstGeom prst="ellips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.2pt;margin-top:11.15pt;width:19.95pt;height:19.85pt;mso-wrap-style:none;v-text-anchor:middle">
                      <v:fill o:detectmouseclick="t" type="solid" color2="black" opacity="0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lang w:val="en-GB"/>
              </w:rPr>
              <w:t>-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ACD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3T11:05:00Z</dcterms:created>
  <dc:creator>ananda</dc:creator>
  <dc:description/>
  <cp:keywords/>
  <dc:language>en-US</dc:language>
  <cp:lastModifiedBy>ananda</cp:lastModifiedBy>
  <dcterms:modified xsi:type="dcterms:W3CDTF">2008-08-23T11:07:00Z</dcterms:modified>
  <cp:revision>1</cp:revision>
  <dc:subject/>
  <dc:title>Table S1: Cross correlations of seed regions for v →∞</dc:title>
</cp:coreProperties>
</file>